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11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9"/>
        <w:gridCol w:w="1274"/>
        <w:gridCol w:w="1608"/>
        <w:gridCol w:w="1549"/>
        <w:gridCol w:w="1608"/>
        <w:gridCol w:w="1549"/>
      </w:tblGrid>
      <w:tr w:rsidR="00C47CB1" w:rsidRPr="00FA548B" w14:paraId="78F85C37" w14:textId="77777777" w:rsidTr="002A29AD">
        <w:trPr>
          <w:trHeight w:val="261"/>
        </w:trPr>
        <w:tc>
          <w:tcPr>
            <w:tcW w:w="1529" w:type="dxa"/>
            <w:shd w:val="clear" w:color="auto" w:fill="A6A6A6" w:themeFill="background1" w:themeFillShade="A6"/>
            <w:noWrap/>
            <w:vAlign w:val="center"/>
            <w:hideMark/>
          </w:tcPr>
          <w:p w14:paraId="4A28417B" w14:textId="77777777" w:rsidR="00C47CB1" w:rsidRPr="00FA548B" w:rsidRDefault="00C47CB1" w:rsidP="002A29AD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b/>
                <w:bCs/>
                <w:color w:val="FFFFFF" w:themeColor="background1"/>
                <w:sz w:val="20"/>
                <w:szCs w:val="20"/>
              </w:rPr>
              <w:t>Age</w:t>
            </w:r>
          </w:p>
          <w:p w14:paraId="0564EA52" w14:textId="77777777" w:rsidR="00C47CB1" w:rsidRPr="00FA548B" w:rsidRDefault="00C47CB1" w:rsidP="002A29AD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b/>
                <w:bCs/>
                <w:color w:val="FFFFFF" w:themeColor="background1"/>
                <w:sz w:val="20"/>
                <w:szCs w:val="20"/>
              </w:rPr>
              <w:t xml:space="preserve"> (years)</w:t>
            </w:r>
          </w:p>
        </w:tc>
        <w:tc>
          <w:tcPr>
            <w:tcW w:w="1274" w:type="dxa"/>
            <w:shd w:val="clear" w:color="auto" w:fill="A6A6A6" w:themeFill="background1" w:themeFillShade="A6"/>
            <w:noWrap/>
            <w:vAlign w:val="center"/>
            <w:hideMark/>
          </w:tcPr>
          <w:p w14:paraId="0B7E0F14" w14:textId="77777777" w:rsidR="00C47CB1" w:rsidRPr="00FA548B" w:rsidRDefault="00C47CB1" w:rsidP="002A29AD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b/>
                <w:bCs/>
                <w:color w:val="FFFFFF" w:themeColor="background1"/>
                <w:sz w:val="20"/>
                <w:szCs w:val="20"/>
              </w:rPr>
              <w:t>Number of players</w:t>
            </w:r>
          </w:p>
        </w:tc>
        <w:tc>
          <w:tcPr>
            <w:tcW w:w="1608" w:type="dxa"/>
            <w:shd w:val="clear" w:color="auto" w:fill="A6A6A6" w:themeFill="background1" w:themeFillShade="A6"/>
            <w:noWrap/>
            <w:vAlign w:val="center"/>
            <w:hideMark/>
          </w:tcPr>
          <w:p w14:paraId="7E152A15" w14:textId="77777777" w:rsidR="00C47CB1" w:rsidRPr="00FA548B" w:rsidRDefault="00C47CB1" w:rsidP="002A29AD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b/>
                <w:bCs/>
                <w:color w:val="FFFFFF" w:themeColor="background1"/>
                <w:sz w:val="20"/>
                <w:szCs w:val="20"/>
              </w:rPr>
              <w:t xml:space="preserve">Body </w:t>
            </w:r>
            <w:proofErr w:type="gramStart"/>
            <w:r w:rsidRPr="00FA548B">
              <w:rPr>
                <w:b/>
                <w:bCs/>
                <w:color w:val="FFFFFF" w:themeColor="background1"/>
                <w:sz w:val="20"/>
                <w:szCs w:val="20"/>
              </w:rPr>
              <w:t>height  (</w:t>
            </w:r>
            <w:proofErr w:type="gramEnd"/>
            <w:r w:rsidRPr="00FA548B">
              <w:rPr>
                <w:b/>
                <w:bCs/>
                <w:color w:val="FFFFFF" w:themeColor="background1"/>
                <w:sz w:val="20"/>
                <w:szCs w:val="20"/>
              </w:rPr>
              <w:t>cm) ± SD</w:t>
            </w:r>
          </w:p>
        </w:tc>
        <w:tc>
          <w:tcPr>
            <w:tcW w:w="1549" w:type="dxa"/>
            <w:shd w:val="clear" w:color="auto" w:fill="A6A6A6" w:themeFill="background1" w:themeFillShade="A6"/>
            <w:noWrap/>
            <w:vAlign w:val="center"/>
            <w:hideMark/>
          </w:tcPr>
          <w:p w14:paraId="0CFC7433" w14:textId="77777777" w:rsidR="00C47CB1" w:rsidRPr="00FA548B" w:rsidRDefault="00C47CB1" w:rsidP="002A29AD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b/>
                <w:bCs/>
                <w:color w:val="FFFFFF" w:themeColor="background1"/>
                <w:sz w:val="20"/>
                <w:szCs w:val="20"/>
              </w:rPr>
              <w:t>Body weight (kg) ± SD</w:t>
            </w:r>
          </w:p>
        </w:tc>
        <w:tc>
          <w:tcPr>
            <w:tcW w:w="1608" w:type="dxa"/>
            <w:shd w:val="clear" w:color="auto" w:fill="A6A6A6" w:themeFill="background1" w:themeFillShade="A6"/>
            <w:noWrap/>
            <w:vAlign w:val="center"/>
            <w:hideMark/>
          </w:tcPr>
          <w:p w14:paraId="4C0272B6" w14:textId="77777777" w:rsidR="00C47CB1" w:rsidRPr="00FA548B" w:rsidRDefault="00C47CB1" w:rsidP="002A29AD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b/>
                <w:bCs/>
                <w:color w:val="FFFFFF" w:themeColor="background1"/>
                <w:sz w:val="20"/>
                <w:szCs w:val="20"/>
              </w:rPr>
              <w:t xml:space="preserve">Body fat      </w:t>
            </w:r>
            <w:proofErr w:type="gramStart"/>
            <w:r w:rsidRPr="00FA548B">
              <w:rPr>
                <w:b/>
                <w:bCs/>
                <w:color w:val="FFFFFF" w:themeColor="background1"/>
                <w:sz w:val="20"/>
                <w:szCs w:val="20"/>
              </w:rPr>
              <w:t xml:space="preserve">   (</w:t>
            </w:r>
            <w:proofErr w:type="gramEnd"/>
            <w:r w:rsidRPr="00FA548B">
              <w:rPr>
                <w:b/>
                <w:bCs/>
                <w:color w:val="FFFFFF" w:themeColor="background1"/>
                <w:sz w:val="20"/>
                <w:szCs w:val="20"/>
              </w:rPr>
              <w:t>%) ± SD</w:t>
            </w:r>
          </w:p>
        </w:tc>
        <w:tc>
          <w:tcPr>
            <w:tcW w:w="1549" w:type="dxa"/>
            <w:shd w:val="clear" w:color="auto" w:fill="A6A6A6" w:themeFill="background1" w:themeFillShade="A6"/>
            <w:noWrap/>
            <w:vAlign w:val="center"/>
            <w:hideMark/>
          </w:tcPr>
          <w:p w14:paraId="14F79413" w14:textId="77777777" w:rsidR="00C47CB1" w:rsidRPr="00FA548B" w:rsidRDefault="00C47CB1" w:rsidP="002A29AD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b/>
                <w:bCs/>
                <w:color w:val="FFFFFF" w:themeColor="background1"/>
                <w:sz w:val="20"/>
                <w:szCs w:val="20"/>
              </w:rPr>
              <w:t>Muscle mass (kg) ± SD</w:t>
            </w:r>
          </w:p>
        </w:tc>
      </w:tr>
      <w:tr w:rsidR="00C47CB1" w:rsidRPr="00F66573" w14:paraId="7AEA4594" w14:textId="77777777" w:rsidTr="002A29AD">
        <w:trPr>
          <w:trHeight w:val="279"/>
        </w:trPr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6AF69679" w14:textId="77777777" w:rsidR="00C47CB1" w:rsidRPr="00114E75" w:rsidRDefault="00C47CB1" w:rsidP="002A29A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14E75">
              <w:rPr>
                <w:b/>
                <w:bCs/>
                <w:sz w:val="20"/>
                <w:szCs w:val="20"/>
              </w:rPr>
              <w:t xml:space="preserve">16 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0F7A0C3" w14:textId="77777777" w:rsidR="00C47CB1" w:rsidRPr="00114E75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14E75">
              <w:rPr>
                <w:sz w:val="20"/>
                <w:szCs w:val="20"/>
              </w:rPr>
              <w:t>98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06DF159C" w14:textId="77777777" w:rsidR="00C47CB1" w:rsidRPr="00114E75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14E75">
              <w:rPr>
                <w:sz w:val="20"/>
                <w:szCs w:val="20"/>
              </w:rPr>
              <w:t>178 ± 3.8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74CC110" w14:textId="77777777" w:rsidR="00C47CB1" w:rsidRPr="00114E75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14E75">
              <w:rPr>
                <w:sz w:val="20"/>
                <w:szCs w:val="20"/>
              </w:rPr>
              <w:t>69.02 ± 5.17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16974FEB" w14:textId="77777777" w:rsidR="00C47CB1" w:rsidRPr="00114E75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14E75">
              <w:rPr>
                <w:sz w:val="20"/>
                <w:szCs w:val="20"/>
              </w:rPr>
              <w:t>15.15 ± 1.97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5E19A53" w14:textId="77777777" w:rsidR="00C47CB1" w:rsidRPr="00114E75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14E75">
              <w:rPr>
                <w:sz w:val="20"/>
                <w:szCs w:val="20"/>
              </w:rPr>
              <w:t>54.75 ± 4.18</w:t>
            </w:r>
          </w:p>
        </w:tc>
      </w:tr>
      <w:tr w:rsidR="00C47CB1" w:rsidRPr="00F66573" w14:paraId="7D4D7735" w14:textId="77777777" w:rsidTr="002A29AD">
        <w:trPr>
          <w:trHeight w:val="279"/>
        </w:trPr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087C4065" w14:textId="77777777" w:rsidR="00C47CB1" w:rsidRPr="00114E75" w:rsidRDefault="00C47CB1" w:rsidP="002A29A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14E75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21BF1F76" w14:textId="77777777" w:rsidR="00C47CB1" w:rsidRPr="00114E75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14E75">
              <w:rPr>
                <w:sz w:val="20"/>
                <w:szCs w:val="20"/>
              </w:rPr>
              <w:t>102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3C26B142" w14:textId="77777777" w:rsidR="00C47CB1" w:rsidRPr="00114E75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14E75">
              <w:rPr>
                <w:sz w:val="20"/>
                <w:szCs w:val="20"/>
              </w:rPr>
              <w:t>178 ± 4.7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36AFE14" w14:textId="77777777" w:rsidR="00C47CB1" w:rsidRPr="00114E75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14E75">
              <w:rPr>
                <w:sz w:val="20"/>
                <w:szCs w:val="20"/>
              </w:rPr>
              <w:t>67.20 ± 5.42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2AA21B96" w14:textId="77777777" w:rsidR="00C47CB1" w:rsidRPr="00114E75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14E75">
              <w:rPr>
                <w:sz w:val="20"/>
                <w:szCs w:val="20"/>
              </w:rPr>
              <w:t>15.22 ± 1.9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809068F" w14:textId="77777777" w:rsidR="00C47CB1" w:rsidRPr="00114E75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14E75">
              <w:rPr>
                <w:sz w:val="20"/>
                <w:szCs w:val="20"/>
              </w:rPr>
              <w:t>54.05 ± 4.42</w:t>
            </w:r>
          </w:p>
        </w:tc>
      </w:tr>
      <w:tr w:rsidR="00C47CB1" w:rsidRPr="00F66573" w14:paraId="22344580" w14:textId="77777777" w:rsidTr="002A29AD">
        <w:trPr>
          <w:trHeight w:val="279"/>
        </w:trPr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1FE3359A" w14:textId="77777777" w:rsidR="00C47CB1" w:rsidRPr="00114E75" w:rsidRDefault="00C47CB1" w:rsidP="002A29A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14E75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6A8C0678" w14:textId="77777777" w:rsidR="00C47CB1" w:rsidRPr="00114E75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14E75">
              <w:rPr>
                <w:sz w:val="20"/>
                <w:szCs w:val="20"/>
              </w:rPr>
              <w:t>101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18E12C45" w14:textId="77777777" w:rsidR="00C47CB1" w:rsidRPr="00114E75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14E75">
              <w:rPr>
                <w:sz w:val="20"/>
                <w:szCs w:val="20"/>
              </w:rPr>
              <w:t>172 ± 7.0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16C2484" w14:textId="3502D15E" w:rsidR="00C47CB1" w:rsidRPr="00114E75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14E75">
              <w:rPr>
                <w:sz w:val="20"/>
                <w:szCs w:val="20"/>
              </w:rPr>
              <w:t>59.3</w:t>
            </w:r>
            <w:r w:rsidR="00F361A0">
              <w:rPr>
                <w:sz w:val="20"/>
                <w:szCs w:val="20"/>
              </w:rPr>
              <w:t>0</w:t>
            </w:r>
            <w:r w:rsidRPr="00114E75">
              <w:rPr>
                <w:sz w:val="20"/>
                <w:szCs w:val="20"/>
              </w:rPr>
              <w:t xml:space="preserve"> ± 6.78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7CC1A06F" w14:textId="77777777" w:rsidR="00C47CB1" w:rsidRPr="00114E75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14E75">
              <w:rPr>
                <w:sz w:val="20"/>
                <w:szCs w:val="20"/>
              </w:rPr>
              <w:t>14.99 ± 2.3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B34C347" w14:textId="77777777" w:rsidR="00C47CB1" w:rsidRPr="00114E75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14E75">
              <w:rPr>
                <w:sz w:val="20"/>
                <w:szCs w:val="20"/>
              </w:rPr>
              <w:t>47.74 ± 4.73</w:t>
            </w:r>
          </w:p>
        </w:tc>
      </w:tr>
      <w:tr w:rsidR="00C47CB1" w:rsidRPr="00F66573" w14:paraId="56FAAA4D" w14:textId="77777777" w:rsidTr="002A29AD">
        <w:trPr>
          <w:trHeight w:val="279"/>
        </w:trPr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4A5AF6A6" w14:textId="77777777" w:rsidR="00C47CB1" w:rsidRPr="00114E75" w:rsidRDefault="00C47CB1" w:rsidP="002A29A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14E75"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1EB50C28" w14:textId="77777777" w:rsidR="00C47CB1" w:rsidRPr="00114E75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14E75">
              <w:rPr>
                <w:sz w:val="20"/>
                <w:szCs w:val="20"/>
              </w:rPr>
              <w:t>97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22A029CF" w14:textId="77777777" w:rsidR="00C47CB1" w:rsidRPr="00114E75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14E75">
              <w:rPr>
                <w:sz w:val="20"/>
                <w:szCs w:val="20"/>
              </w:rPr>
              <w:t>165 ± 9.4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570A46A" w14:textId="77777777" w:rsidR="00C47CB1" w:rsidRPr="00114E75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14E75">
              <w:rPr>
                <w:sz w:val="20"/>
                <w:szCs w:val="20"/>
              </w:rPr>
              <w:t>51.27 ± 8.91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7D607BE0" w14:textId="77777777" w:rsidR="00C47CB1" w:rsidRPr="00114E75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14E75">
              <w:rPr>
                <w:sz w:val="20"/>
                <w:szCs w:val="20"/>
              </w:rPr>
              <w:t>15.15 ± 2.6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97D4CDD" w14:textId="77777777" w:rsidR="00C47CB1" w:rsidRPr="00114E75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14E75">
              <w:rPr>
                <w:sz w:val="20"/>
                <w:szCs w:val="20"/>
              </w:rPr>
              <w:t>40.89 ± 6.82</w:t>
            </w:r>
          </w:p>
        </w:tc>
      </w:tr>
      <w:tr w:rsidR="00C47CB1" w:rsidRPr="002523C9" w14:paraId="4568E593" w14:textId="77777777" w:rsidTr="002A29AD">
        <w:trPr>
          <w:trHeight w:val="297"/>
        </w:trPr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69643B17" w14:textId="77777777" w:rsidR="00C47CB1" w:rsidRPr="002523C9" w:rsidRDefault="00C47CB1" w:rsidP="002A29A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2523C9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453BC981" w14:textId="77777777" w:rsidR="00C47CB1" w:rsidRPr="002523C9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523C9">
              <w:rPr>
                <w:sz w:val="20"/>
                <w:szCs w:val="20"/>
              </w:rPr>
              <w:t>97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21AE4623" w14:textId="77777777" w:rsidR="00C47CB1" w:rsidRPr="002523C9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523C9">
              <w:rPr>
                <w:sz w:val="20"/>
                <w:szCs w:val="20"/>
              </w:rPr>
              <w:t>154 ± 4.5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5C57240" w14:textId="77777777" w:rsidR="00C47CB1" w:rsidRPr="002523C9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523C9">
              <w:rPr>
                <w:sz w:val="20"/>
                <w:szCs w:val="20"/>
              </w:rPr>
              <w:t>42.83 ± 7.11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72BCCA4D" w14:textId="77777777" w:rsidR="00C47CB1" w:rsidRPr="002523C9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523C9">
              <w:rPr>
                <w:sz w:val="20"/>
                <w:szCs w:val="20"/>
              </w:rPr>
              <w:t>19.24 ± 6.6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FA9EFFF" w14:textId="77777777" w:rsidR="00C47CB1" w:rsidRPr="002523C9" w:rsidRDefault="00C47CB1" w:rsidP="002A29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523C9">
              <w:rPr>
                <w:sz w:val="20"/>
                <w:szCs w:val="20"/>
              </w:rPr>
              <w:t>32.12 ± 4.71</w:t>
            </w:r>
          </w:p>
        </w:tc>
      </w:tr>
    </w:tbl>
    <w:p w14:paraId="643C0D5F" w14:textId="75BACB96" w:rsidR="00C47CB1" w:rsidRPr="00114E75" w:rsidRDefault="00C47CB1" w:rsidP="00C47CB1">
      <w:pPr>
        <w:pStyle w:val="Legenda"/>
        <w:spacing w:after="0"/>
        <w:rPr>
          <w:b w:val="0"/>
          <w:bCs w:val="0"/>
          <w:sz w:val="18"/>
          <w:szCs w:val="18"/>
        </w:rPr>
      </w:pPr>
      <w:r w:rsidRPr="00114E75">
        <w:rPr>
          <w:sz w:val="20"/>
          <w:szCs w:val="20"/>
        </w:rPr>
        <w:t xml:space="preserve">Table </w:t>
      </w:r>
      <w:r>
        <w:rPr>
          <w:sz w:val="20"/>
          <w:szCs w:val="20"/>
        </w:rPr>
        <w:t>1</w:t>
      </w:r>
      <w:r w:rsidRPr="00114E75">
        <w:rPr>
          <w:sz w:val="20"/>
          <w:szCs w:val="20"/>
        </w:rPr>
        <w:t xml:space="preserve">. </w:t>
      </w:r>
      <w:r w:rsidRPr="00114E75">
        <w:rPr>
          <w:b w:val="0"/>
          <w:bCs w:val="0"/>
          <w:sz w:val="20"/>
          <w:szCs w:val="20"/>
        </w:rPr>
        <w:t>The characteristics of the study group are divided into age categories.</w:t>
      </w:r>
    </w:p>
    <w:p w14:paraId="595D35ED" w14:textId="77777777" w:rsidR="00C47CB1" w:rsidRDefault="00C47CB1"/>
    <w:sectPr w:rsidR="00C47C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CB1"/>
    <w:rsid w:val="00625A60"/>
    <w:rsid w:val="008229F6"/>
    <w:rsid w:val="00C47CB1"/>
    <w:rsid w:val="00F36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7D9F2"/>
  <w15:chartTrackingRefBased/>
  <w15:docId w15:val="{378F3591-8B4C-4BF1-8E59-33C427CFC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47CB1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C47C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47C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47CB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47CB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47CB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47CB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47CB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47CB1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47CB1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47C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47C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47C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47CB1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47CB1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47CB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47CB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47CB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47CB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C47CB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C47C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47CB1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C47C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47CB1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C47CB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C47CB1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C47CB1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47C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47CB1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C47CB1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C47CB1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1"/>
    <w:qFormat/>
    <w:rsid w:val="00C47CB1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25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ław Muracki</dc:creator>
  <cp:keywords/>
  <dc:description/>
  <cp:lastModifiedBy>Jarosław Muracki</cp:lastModifiedBy>
  <cp:revision>2</cp:revision>
  <dcterms:created xsi:type="dcterms:W3CDTF">2024-12-09T12:24:00Z</dcterms:created>
  <dcterms:modified xsi:type="dcterms:W3CDTF">2024-12-13T19:15:00Z</dcterms:modified>
</cp:coreProperties>
</file>